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9" w:type="pct"/>
        <w:tblLayout w:type="fixed"/>
        <w:tblLook w:val="04A0" w:firstRow="1" w:lastRow="0" w:firstColumn="1" w:lastColumn="0" w:noHBand="0" w:noVBand="1"/>
      </w:tblPr>
      <w:tblGrid>
        <w:gridCol w:w="1005"/>
        <w:gridCol w:w="2474"/>
        <w:gridCol w:w="548"/>
        <w:gridCol w:w="641"/>
        <w:gridCol w:w="1282"/>
        <w:gridCol w:w="548"/>
        <w:gridCol w:w="641"/>
        <w:gridCol w:w="1282"/>
        <w:gridCol w:w="550"/>
        <w:gridCol w:w="639"/>
        <w:gridCol w:w="1282"/>
        <w:gridCol w:w="548"/>
        <w:gridCol w:w="641"/>
        <w:gridCol w:w="1277"/>
      </w:tblGrid>
      <w:tr w:rsidR="00430F72" w:rsidRPr="00174F51" w:rsidTr="00430F72">
        <w:trPr>
          <w:trHeight w:val="43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14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bCs/>
                <w:szCs w:val="14"/>
              </w:rPr>
              <w:t>Supplemental Table 4 Association (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bCs/>
                <w:szCs w:val="14"/>
              </w:rPr>
              <w:t>OR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szCs w:val="14"/>
                <w:vertAlign w:val="superscript"/>
              </w:rPr>
              <w:t>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b/>
                <w:bCs/>
                <w:szCs w:val="14"/>
              </w:rPr>
              <w:t>) of food consumption and IBD in estimated US population, NHIS 2015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szCs w:val="14"/>
                <w:vertAlign w:val="superscript"/>
              </w:rPr>
              <w:t>a,b</w:t>
            </w:r>
            <w:r w:rsidRPr="00174F51">
              <w:rPr>
                <w:rFonts w:ascii="Times New Roman" w:eastAsia="Times New Roman" w:hAnsi="Times New Roman" w:cs="Times New Roman"/>
                <w:szCs w:val="14"/>
              </w:rPr>
              <w:t> </w:t>
            </w:r>
          </w:p>
        </w:tc>
      </w:tr>
      <w:tr w:rsidR="00430F72" w:rsidRPr="00301B4B" w:rsidTr="00430F72">
        <w:trPr>
          <w:trHeight w:val="432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ind w:right="-96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 </w:t>
            </w:r>
          </w:p>
        </w:tc>
        <w:tc>
          <w:tcPr>
            <w:tcW w:w="9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Weighted, unadjusted</w:t>
            </w:r>
          </w:p>
        </w:tc>
        <w:tc>
          <w:tcPr>
            <w:tcW w:w="9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Weighted, Adjusted for </w:t>
            </w:r>
            <w:proofErr w:type="spellStart"/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Demography</w:t>
            </w: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9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Weighted, Adjusted for </w:t>
            </w:r>
            <w:proofErr w:type="spellStart"/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Lifestyle</w:t>
            </w: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9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01B4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Weighted, Adjusted for Demography and </w:t>
            </w:r>
            <w:proofErr w:type="spellStart"/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</w:rPr>
              <w:t>Lifestyle</w:t>
            </w:r>
            <w:r w:rsidRPr="00301B4B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</w:rPr>
              <w:t>f,g</w:t>
            </w:r>
            <w:proofErr w:type="spellEnd"/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ood 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groups</w:t>
            </w: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Food item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Whole wheat grain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opcor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838 - 1.00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920 - 1.02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885 - 1.019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975 - 1.0374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ereal (hot or cold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728 - 1.69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10 - 1.59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720 - 1.687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07 - 1.586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Brown ri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38 - 1.14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10 - 1.24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682 - 1.14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098 - 1.2285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Whole grain brea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8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16 - 1.124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950 - 1.1720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63 - 1.146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7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943 - 1.185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Fruits and vegetable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ries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3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0299 - 1.929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0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1890 - 2.24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36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0220 - 1.923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03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1831 - 2.2375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Salad (green leafy, lettuc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078 - 1.02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930 - 1.01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109 - 1.044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907 - 1.0189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Fruit juices (100% pure fruit juic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230 - 1.073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78 - 1.17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191 - 1.079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33 - 1.1814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Vegetables</w:t>
            </w: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527 - 1.235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160 - 1.14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474 - 1.227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4106 - 1.1317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otato (non-fried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080 - 1.67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56 - 1.50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575 - 1.785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98 - 1.5940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izza (frozen, fast food, homemade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262 - 1.286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088 - 1.479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610 - 1.368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39 - 1.5782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Fruits (fresh, frozen, canned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591 - 1.31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500 - 1.28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620 - 1.471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481 - 1.4225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Tomato sau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475 - 1.299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457 - 1.32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491 - 1.316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446 - 1.333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Salsa (made with tomatoes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118 - 1.247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068 - 1.538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87 - 1.285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195 - 1.5754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Bean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2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952 - 1.290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5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815 - 1.2700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977 - 1.3219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7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785 - 1.2878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Dairy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Milk (cow milk, any typ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840 - 1.064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910 - 1.07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905 - 1.076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5964 - 1.0910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heese (excludes cheese on pizza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494 - 1.90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90 - 1.904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96 - 1.933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328 - 1.906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izza (frozen, fast food, homemade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262 - 1.286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088 - 1.479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7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6601 - 1.364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39 - 1.5782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Ice cream (frozen desserts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70 - 1.329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0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70 - 1.3470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36 - 1.3434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49 - 1.3593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Mea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Processed mea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230 - 1.68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119 - 1.706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597 - 1.804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516 - 1.8033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Red meat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380 - 1.670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8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414 - 1.6970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8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91 - 1.7787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7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12 - 1.7914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Sweetened food/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drinks</w:t>
            </w: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ereal (hot or cold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728 - 1.695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10 - 1.595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720 - 1.687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07 - 1.586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ookies (i.e. cake, pies, brownies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640 - 1.63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690 - 1.634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403 - 1.606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3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432 - 1.5981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Donut (i.e. Danish, pastries, muffins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560 - 1.428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940 - 1.49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171 - 1.392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565 - 1.4569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offee or tea (sugar or honey added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20 - 1.202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800 - 1.306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68 - 1.208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837 - 1.3076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Fruit drinks (sweetened with sugar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57 - 1.37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496 - 1.55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177 - 1.357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9318 - 1.5488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Candy (i.e. chocolates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759 - 1.47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839 - 1.48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806 - 1.514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866 - 1.5184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Sports and energy drink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200 - 1.37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10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0990 - 1.986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5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259 - 1.41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008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1.1159 - 2.0272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Regular soda or pop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440 - 1.290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66 - 1.534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345 - 1.309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4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8325 - 1.5655)</w:t>
            </w:r>
          </w:p>
        </w:tc>
      </w:tr>
      <w:tr w:rsidR="00430F72" w:rsidRPr="002A274E" w:rsidTr="00430F72">
        <w:trPr>
          <w:trHeight w:val="274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Ice cream (frozen desserts)</w:t>
            </w:r>
            <w:proofErr w:type="spellStart"/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220 - 1.217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0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70 - 1.3470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9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536 - 1.3434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0.89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A274E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A274E">
              <w:rPr>
                <w:rFonts w:ascii="Times New Roman" w:eastAsia="Times New Roman" w:hAnsi="Times New Roman" w:cs="Times New Roman"/>
                <w:sz w:val="14"/>
                <w:szCs w:val="14"/>
              </w:rPr>
              <w:t>(0.7649 - 1.3593)</w:t>
            </w:r>
          </w:p>
        </w:tc>
      </w:tr>
      <w:tr w:rsidR="00430F72" w:rsidRPr="001A4A2B" w:rsidTr="00430F72">
        <w:trPr>
          <w:trHeight w:val="173"/>
        </w:trPr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30F72" w:rsidRPr="001A4A2B" w:rsidTr="00430F72">
        <w:trPr>
          <w:trHeight w:val="173"/>
        </w:trPr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1A4A2B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30F72" w:rsidRPr="00174F51" w:rsidTr="00430F72">
        <w:trPr>
          <w:trHeight w:val="330"/>
        </w:trPr>
        <w:tc>
          <w:tcPr>
            <w:tcW w:w="5000" w:type="pct"/>
            <w:gridSpan w:val="1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]. Logistic regression with IBD as outcome; Data source: Sample Adult Cancer file from 2015 NHIS Data release (https://www.cdc.gov/nchs/nhis/nhis_2015_data_release.htm)</w:t>
            </w:r>
          </w:p>
        </w:tc>
      </w:tr>
      <w:tr w:rsidR="00430F72" w:rsidRPr="00174F51" w:rsidTr="00430F72">
        <w:trPr>
          <w:trHeight w:val="34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174F51" w:rsidTr="00430F72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groups are based on the relationship previously established according the dietary guidelines. Details can be found on https://epi.grants.cancer.gov/nhanes/dietscreen/relationship.html.</w:t>
            </w:r>
          </w:p>
        </w:tc>
      </w:tr>
      <w:tr w:rsidR="00430F72" w:rsidRPr="00174F51" w:rsidTr="00430F72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174F51" w:rsidTr="00430F72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items in this group excludes artificially sweetened or sugar-free kinds</w:t>
            </w:r>
          </w:p>
        </w:tc>
      </w:tr>
      <w:tr w:rsidR="00430F72" w:rsidRPr="00174F51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food item adjusted for demographic factors: Age, race, poverty status, sex, ethnicity, region</w:t>
            </w:r>
          </w:p>
        </w:tc>
      </w:tr>
      <w:tr w:rsidR="00430F72" w:rsidRPr="00174F51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g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food item adjusted for lifestyle factors: Smoking, alcohol user status, alcohol consumption rate, BMI</w:t>
            </w:r>
          </w:p>
        </w:tc>
      </w:tr>
      <w:tr w:rsidR="00430F72" w:rsidRPr="00174F51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h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Odd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Ratio: (Odds of having IBD in those consuming food item/Odds of having IBD in those never consumed the food item)</w:t>
            </w:r>
          </w:p>
        </w:tc>
      </w:tr>
      <w:tr w:rsidR="00430F72" w:rsidRPr="00174F51" w:rsidTr="00430F72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  <w:vertAlign w:val="superscript"/>
              </w:rPr>
              <w:t>i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 xml:space="preserve"> items appear in more than one food groups: Pizza, Ice cream, Cereal</w:t>
            </w:r>
          </w:p>
        </w:tc>
      </w:tr>
      <w:tr w:rsidR="00430F72" w:rsidRPr="00174F51" w:rsidTr="00430F72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*Below the significance level of 0.05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4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4"/>
              </w:rPr>
              <w:t> </w:t>
            </w:r>
          </w:p>
        </w:tc>
      </w:tr>
    </w:tbl>
    <w:p w:rsidR="00430F72" w:rsidRPr="001E12AC" w:rsidRDefault="00430F72" w:rsidP="00FE73D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230584"/>
    <w:rsid w:val="00430F72"/>
    <w:rsid w:val="0051105F"/>
    <w:rsid w:val="005B1A72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B42E54"/>
    <w:rsid w:val="00C44536"/>
    <w:rsid w:val="00CB217A"/>
    <w:rsid w:val="00FE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6</cp:revision>
  <dcterms:created xsi:type="dcterms:W3CDTF">2019-09-23T18:17:00Z</dcterms:created>
  <dcterms:modified xsi:type="dcterms:W3CDTF">2020-04-17T12:12:00Z</dcterms:modified>
</cp:coreProperties>
</file>